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431EA" w14:textId="503D7EB8" w:rsidR="00C22C79" w:rsidRPr="00A23A92" w:rsidRDefault="00C22C79" w:rsidP="00C22C79">
      <w:pPr>
        <w:pStyle w:val="Heading1"/>
      </w:pPr>
      <w:r w:rsidRPr="00A23A92">
        <w:t>S1 File – Staying Strong Toolbox Prototype</w:t>
      </w:r>
    </w:p>
    <w:p w14:paraId="625A07AA" w14:textId="77777777" w:rsidR="00C22C79" w:rsidRPr="00A23A92" w:rsidRDefault="00C22C79">
      <w:pPr>
        <w:rPr>
          <w:rFonts w:ascii="Times New Roman" w:hAnsi="Times New Roman" w:cs="Times New Roman"/>
        </w:rPr>
      </w:pPr>
    </w:p>
    <w:p w14:paraId="7AE21B4D" w14:textId="62333A8C" w:rsidR="00C22C79" w:rsidRPr="00A23A92" w:rsidRDefault="00C22C79">
      <w:pPr>
        <w:rPr>
          <w:rFonts w:ascii="Times New Roman" w:hAnsi="Times New Roman" w:cs="Times New Roman"/>
        </w:rPr>
      </w:pPr>
      <w:r w:rsidRPr="00A23A92">
        <w:rPr>
          <w:rFonts w:ascii="Times New Roman" w:hAnsi="Times New Roman" w:cs="Times New Roman"/>
        </w:rPr>
        <w:t>Staying Strong Toolbox Prototype</w:t>
      </w:r>
    </w:p>
    <w:p w14:paraId="2737CAD8" w14:textId="77777777" w:rsidR="00CC2678" w:rsidRPr="00A23A92" w:rsidRDefault="00CC2678" w:rsidP="00CC2678">
      <w:pPr>
        <w:pStyle w:val="PlainText"/>
        <w:rPr>
          <w:rFonts w:ascii="Times New Roman" w:hAnsi="Times New Roman" w:cs="Times New Roman"/>
        </w:rPr>
      </w:pPr>
    </w:p>
    <w:p w14:paraId="47BCB179" w14:textId="77777777" w:rsidR="00A23A92" w:rsidRPr="00A23A92" w:rsidRDefault="00A23A92" w:rsidP="00A23A92">
      <w:pPr>
        <w:rPr>
          <w:rFonts w:ascii="Times New Roman" w:hAnsi="Times New Roman" w:cs="Times New Roman"/>
        </w:rPr>
      </w:pPr>
      <w:hyperlink r:id="rId4" w:tooltip="Press Ctrl/Cmd + C to copy" w:history="1">
        <w:r w:rsidRPr="00A23A92">
          <w:rPr>
            <w:rStyle w:val="Hyperlink"/>
            <w:rFonts w:ascii="Times New Roman" w:hAnsi="Times New Roman" w:cs="Times New Roman"/>
          </w:rPr>
          <w:t>https://doi.org/10.6084/m9.figshare.1337022</w:t>
        </w:r>
        <w:r w:rsidRPr="00A23A92">
          <w:rPr>
            <w:rStyle w:val="Hyperlink"/>
            <w:rFonts w:ascii="Times New Roman" w:hAnsi="Times New Roman" w:cs="Times New Roman"/>
          </w:rPr>
          <w:t>8</w:t>
        </w:r>
        <w:r w:rsidRPr="00A23A92">
          <w:rPr>
            <w:rStyle w:val="Hyperlink"/>
            <w:rFonts w:ascii="Times New Roman" w:hAnsi="Times New Roman" w:cs="Times New Roman"/>
          </w:rPr>
          <w:t>.v1</w:t>
        </w:r>
      </w:hyperlink>
    </w:p>
    <w:p w14:paraId="0894E357" w14:textId="538987D0" w:rsidR="008E26DA" w:rsidRPr="00A23A92" w:rsidRDefault="008E26DA">
      <w:pPr>
        <w:rPr>
          <w:rFonts w:ascii="Times New Roman" w:hAnsi="Times New Roman" w:cs="Times New Roman"/>
        </w:rPr>
      </w:pPr>
    </w:p>
    <w:p w14:paraId="5E2C1618" w14:textId="77777777" w:rsidR="008E26DA" w:rsidRDefault="008E26DA"/>
    <w:sectPr w:rsidR="008E26DA" w:rsidSect="004149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C79"/>
    <w:rsid w:val="0001331B"/>
    <w:rsid w:val="000B5BD9"/>
    <w:rsid w:val="00104893"/>
    <w:rsid w:val="00130244"/>
    <w:rsid w:val="001540A1"/>
    <w:rsid w:val="00154B80"/>
    <w:rsid w:val="00171F07"/>
    <w:rsid w:val="00182B44"/>
    <w:rsid w:val="0019653E"/>
    <w:rsid w:val="001E49BA"/>
    <w:rsid w:val="00210B2E"/>
    <w:rsid w:val="00241D10"/>
    <w:rsid w:val="002C5103"/>
    <w:rsid w:val="002D0992"/>
    <w:rsid w:val="00312766"/>
    <w:rsid w:val="003201C6"/>
    <w:rsid w:val="00335DC5"/>
    <w:rsid w:val="00337532"/>
    <w:rsid w:val="0036598E"/>
    <w:rsid w:val="00367741"/>
    <w:rsid w:val="00372F75"/>
    <w:rsid w:val="003908D2"/>
    <w:rsid w:val="003A63E0"/>
    <w:rsid w:val="003B3FD6"/>
    <w:rsid w:val="003E6A86"/>
    <w:rsid w:val="0041339D"/>
    <w:rsid w:val="004149C7"/>
    <w:rsid w:val="00420970"/>
    <w:rsid w:val="00424844"/>
    <w:rsid w:val="004D4434"/>
    <w:rsid w:val="004E109E"/>
    <w:rsid w:val="00517F2B"/>
    <w:rsid w:val="00591DD6"/>
    <w:rsid w:val="005B5C5F"/>
    <w:rsid w:val="005D36C8"/>
    <w:rsid w:val="006109E1"/>
    <w:rsid w:val="00645DD6"/>
    <w:rsid w:val="00660CE0"/>
    <w:rsid w:val="0069270D"/>
    <w:rsid w:val="006B2124"/>
    <w:rsid w:val="00727DDC"/>
    <w:rsid w:val="007543ED"/>
    <w:rsid w:val="00766100"/>
    <w:rsid w:val="00776843"/>
    <w:rsid w:val="0079040D"/>
    <w:rsid w:val="007C0E55"/>
    <w:rsid w:val="007C5ED5"/>
    <w:rsid w:val="007D6970"/>
    <w:rsid w:val="008114AC"/>
    <w:rsid w:val="00857ABC"/>
    <w:rsid w:val="00872047"/>
    <w:rsid w:val="0087666D"/>
    <w:rsid w:val="0089120F"/>
    <w:rsid w:val="00893360"/>
    <w:rsid w:val="008C6453"/>
    <w:rsid w:val="008E26DA"/>
    <w:rsid w:val="00965764"/>
    <w:rsid w:val="009B2F76"/>
    <w:rsid w:val="00A226CD"/>
    <w:rsid w:val="00A23A92"/>
    <w:rsid w:val="00A264F7"/>
    <w:rsid w:val="00A41CCB"/>
    <w:rsid w:val="00A50FE1"/>
    <w:rsid w:val="00A53DD9"/>
    <w:rsid w:val="00A73897"/>
    <w:rsid w:val="00A765D2"/>
    <w:rsid w:val="00A827C1"/>
    <w:rsid w:val="00AA2E95"/>
    <w:rsid w:val="00AD7DBA"/>
    <w:rsid w:val="00AE67BD"/>
    <w:rsid w:val="00AF6F81"/>
    <w:rsid w:val="00AF7AE4"/>
    <w:rsid w:val="00B12614"/>
    <w:rsid w:val="00B135C9"/>
    <w:rsid w:val="00B436F5"/>
    <w:rsid w:val="00B75A27"/>
    <w:rsid w:val="00B83B71"/>
    <w:rsid w:val="00B93494"/>
    <w:rsid w:val="00BA57ED"/>
    <w:rsid w:val="00BC7125"/>
    <w:rsid w:val="00BD1BDC"/>
    <w:rsid w:val="00C22C79"/>
    <w:rsid w:val="00C650FE"/>
    <w:rsid w:val="00C805FD"/>
    <w:rsid w:val="00C83E07"/>
    <w:rsid w:val="00CB6684"/>
    <w:rsid w:val="00CC2678"/>
    <w:rsid w:val="00CF402C"/>
    <w:rsid w:val="00D1340F"/>
    <w:rsid w:val="00D14F92"/>
    <w:rsid w:val="00D24525"/>
    <w:rsid w:val="00D44810"/>
    <w:rsid w:val="00DD6F20"/>
    <w:rsid w:val="00E05F84"/>
    <w:rsid w:val="00E065E9"/>
    <w:rsid w:val="00E24FEC"/>
    <w:rsid w:val="00E420AF"/>
    <w:rsid w:val="00E64DF3"/>
    <w:rsid w:val="00E90C84"/>
    <w:rsid w:val="00ED0F32"/>
    <w:rsid w:val="00ED1E21"/>
    <w:rsid w:val="00EE3DB8"/>
    <w:rsid w:val="00F01DC8"/>
    <w:rsid w:val="00F06969"/>
    <w:rsid w:val="00F3029E"/>
    <w:rsid w:val="00F70FF8"/>
    <w:rsid w:val="00F746D3"/>
    <w:rsid w:val="00F766CB"/>
    <w:rsid w:val="00F845DC"/>
    <w:rsid w:val="00F908BC"/>
    <w:rsid w:val="00FB5844"/>
    <w:rsid w:val="00FC1EA8"/>
    <w:rsid w:val="00FE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8AD0F"/>
  <w15:chartTrackingRefBased/>
  <w15:docId w15:val="{999ECD4E-0E56-064E-9268-B724879D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rsid w:val="00C22C79"/>
    <w:pPr>
      <w:keepNext/>
      <w:keepLines/>
      <w:spacing w:line="480" w:lineRule="auto"/>
      <w:jc w:val="both"/>
      <w:outlineLvl w:val="0"/>
    </w:pPr>
    <w:rPr>
      <w:rFonts w:ascii="Times New Roman" w:eastAsiaTheme="majorEastAsia" w:hAnsi="Times New Roman" w:cs="Times New Roman"/>
      <w:b/>
      <w:bCs/>
      <w:kern w:val="24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8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89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Heading1">
    <w:name w:val="PLOSOne Heading 1"/>
    <w:basedOn w:val="Heading4"/>
    <w:qFormat/>
    <w:rsid w:val="00A73897"/>
    <w:pPr>
      <w:keepNext w:val="0"/>
      <w:keepLines w:val="0"/>
      <w:spacing w:before="0" w:line="360" w:lineRule="auto"/>
      <w:contextualSpacing/>
      <w:jc w:val="both"/>
    </w:pPr>
    <w:rPr>
      <w:rFonts w:ascii="Times New Roman" w:eastAsiaTheme="minorHAnsi" w:hAnsi="Times New Roman" w:cs="Times New Roman"/>
      <w:b/>
      <w:iCs w:val="0"/>
      <w:color w:val="auto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8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LOSOneHeading2">
    <w:name w:val="PLOSOne Heading 2"/>
    <w:basedOn w:val="PLOSOneHeading1"/>
    <w:qFormat/>
    <w:rsid w:val="00A73897"/>
    <w:rPr>
      <w:i w:val="0"/>
      <w:sz w:val="36"/>
    </w:rPr>
  </w:style>
  <w:style w:type="paragraph" w:customStyle="1" w:styleId="PLOSOneHeading3">
    <w:name w:val="PLOSOne Heading 3"/>
    <w:basedOn w:val="Heading5"/>
    <w:qFormat/>
    <w:rsid w:val="00A73897"/>
    <w:pPr>
      <w:keepNext w:val="0"/>
      <w:keepLines w:val="0"/>
      <w:spacing w:before="0" w:line="360" w:lineRule="auto"/>
      <w:contextualSpacing/>
      <w:jc w:val="both"/>
    </w:pPr>
    <w:rPr>
      <w:rFonts w:ascii="Times New Roman" w:eastAsiaTheme="minorHAnsi" w:hAnsi="Times New Roman" w:cs="Times New Roman"/>
      <w:b/>
      <w:color w:val="auto"/>
      <w:sz w:val="22"/>
      <w:szCs w:val="2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89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9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9E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2C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2C7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4"/>
    <w:rsid w:val="00C22C79"/>
    <w:rPr>
      <w:rFonts w:ascii="Times New Roman" w:eastAsiaTheme="majorEastAsia" w:hAnsi="Times New Roman" w:cs="Times New Roman"/>
      <w:b/>
      <w:bCs/>
      <w:kern w:val="24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E26DA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C2678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2678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13370228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88</Characters>
  <Application>Microsoft Office Word</Application>
  <DocSecurity>0</DocSecurity>
  <Lines>7</Lines>
  <Paragraphs>3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arr</dc:creator>
  <cp:keywords/>
  <dc:description/>
  <cp:lastModifiedBy>Jennifer Carr</cp:lastModifiedBy>
  <cp:revision>2</cp:revision>
  <dcterms:created xsi:type="dcterms:W3CDTF">2020-12-22T20:49:00Z</dcterms:created>
  <dcterms:modified xsi:type="dcterms:W3CDTF">2020-12-22T20:49:00Z</dcterms:modified>
</cp:coreProperties>
</file>